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>Supplementary file 7a: Impact of the association of AME genes with mobile genetic elements with their duplication risk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 </w:t>
      </w:r>
    </w:p>
    <w:tbl>
      <w:tblPr>
        <w:tblW w:w="96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0"/>
        <w:gridCol w:w="2955"/>
        <w:gridCol w:w="1470"/>
        <w:gridCol w:w="2160"/>
      </w:tblGrid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 identity between genomic contexts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 identity between genes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 xml:space="preserve">500-permutation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0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95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147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2160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7b: Impact of the association of AME genes with different types of mobile genetic elements with their duplication risk </w:t>
      </w:r>
    </w:p>
    <w:tbl>
      <w:tblPr>
        <w:tblW w:w="96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5"/>
        <w:gridCol w:w="2385"/>
        <w:gridCol w:w="2715"/>
        <w:gridCol w:w="795"/>
        <w:gridCol w:w="1485"/>
      </w:tblGrid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 identity between genomic contexts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mum identity between genes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ype of mobile genetic element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eastAsia="Arial Unicode MS" w:cs="Times new roman" w:ascii="Times new roman" w:hAnsi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 xml:space="preserve">500-permutation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6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</w:t>
            </w:r>
          </w:p>
        </w:tc>
        <w:tc>
          <w:tcPr>
            <w:tcW w:w="23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%</w:t>
            </w:r>
          </w:p>
        </w:tc>
        <w:tc>
          <w:tcPr>
            <w:tcW w:w="271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- and intergenomic mobility</w:t>
            </w:r>
          </w:p>
        </w:tc>
        <w:tc>
          <w:tcPr>
            <w:tcW w:w="79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485" w:type="dxa"/>
            <w:tcBorders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Puces">
    <w:name w:val="Puce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4:51:14Z</dcterms:created>
  <dc:creator/>
  <dc:description/>
  <dc:language>en-US</dc:language>
  <cp:lastModifiedBy/>
  <dcterms:modified xsi:type="dcterms:W3CDTF">2022-09-26T13:16:53Z</dcterms:modified>
  <cp:revision>3</cp:revision>
  <dc:subject/>
  <dc:title/>
</cp:coreProperties>
</file>